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page" w:tblpX="3796" w:tblpY="1440"/>
        <w:tblW w:w="0" w:type="auto"/>
        <w:tblLook w:val="04A0" w:firstRow="1" w:lastRow="0" w:firstColumn="1" w:lastColumn="0" w:noHBand="0" w:noVBand="1"/>
      </w:tblPr>
      <w:tblGrid>
        <w:gridCol w:w="1264"/>
        <w:gridCol w:w="663"/>
        <w:gridCol w:w="1393"/>
        <w:gridCol w:w="1264"/>
        <w:gridCol w:w="663"/>
        <w:gridCol w:w="1393"/>
        <w:gridCol w:w="1264"/>
        <w:gridCol w:w="663"/>
        <w:gridCol w:w="1277"/>
      </w:tblGrid>
      <w:tr w:rsidR="00963DF3" w:rsidRPr="00825F3D" w14:paraId="377A3DD3" w14:textId="77777777" w:rsidTr="00D66899">
        <w:trPr>
          <w:trHeight w:val="30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7B694" w14:textId="77777777" w:rsidR="00963DF3" w:rsidRPr="003E6FE0" w:rsidRDefault="00683E58" w:rsidP="00963D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>
              <w:rPr>
                <w:rFonts w:eastAsia="Times New Roman" w:cs="Arial"/>
                <w:b/>
                <w:bCs/>
                <w:lang w:eastAsia="en-AU"/>
              </w:rPr>
              <w:t>2018</w:t>
            </w:r>
            <w:r w:rsidR="00464C6E">
              <w:rPr>
                <w:rFonts w:eastAsia="Times New Roman" w:cs="Arial"/>
                <w:b/>
                <w:bCs/>
                <w:lang w:eastAsia="en-AU"/>
              </w:rPr>
              <w:t xml:space="preserve"> tri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442E6" w14:textId="77777777" w:rsidR="00963DF3" w:rsidRPr="003E6FE0" w:rsidRDefault="00683E58" w:rsidP="00963D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>
              <w:rPr>
                <w:rFonts w:eastAsia="Times New Roman" w:cs="Arial"/>
                <w:b/>
                <w:bCs/>
                <w:lang w:eastAsia="en-AU"/>
              </w:rPr>
              <w:t>2019</w:t>
            </w:r>
            <w:r w:rsidR="00464C6E">
              <w:rPr>
                <w:rFonts w:eastAsia="Times New Roman" w:cs="Arial"/>
                <w:b/>
                <w:bCs/>
                <w:lang w:eastAsia="en-AU"/>
              </w:rPr>
              <w:t xml:space="preserve"> </w:t>
            </w:r>
            <w:r w:rsidR="00963DF3" w:rsidRPr="003E6FE0">
              <w:rPr>
                <w:rFonts w:eastAsia="Times New Roman" w:cs="Arial"/>
                <w:b/>
                <w:bCs/>
                <w:lang w:eastAsia="en-AU"/>
              </w:rPr>
              <w:t>tria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76A6B" w14:textId="77777777" w:rsidR="00963DF3" w:rsidRPr="003E6FE0" w:rsidRDefault="00683E58" w:rsidP="00963D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n-AU"/>
              </w:rPr>
            </w:pPr>
            <w:r>
              <w:rPr>
                <w:rFonts w:eastAsia="Times New Roman" w:cs="Arial"/>
                <w:b/>
                <w:bCs/>
                <w:lang w:eastAsia="en-AU"/>
              </w:rPr>
              <w:t>2020</w:t>
            </w:r>
            <w:r w:rsidR="00464C6E">
              <w:rPr>
                <w:rFonts w:eastAsia="Times New Roman" w:cs="Arial"/>
                <w:b/>
                <w:bCs/>
                <w:lang w:eastAsia="en-AU"/>
              </w:rPr>
              <w:t xml:space="preserve"> </w:t>
            </w:r>
            <w:r w:rsidR="00963DF3" w:rsidRPr="003E6FE0">
              <w:rPr>
                <w:rFonts w:eastAsia="Times New Roman" w:cs="Arial"/>
                <w:b/>
                <w:bCs/>
                <w:lang w:eastAsia="en-AU"/>
              </w:rPr>
              <w:t>trials</w:t>
            </w:r>
          </w:p>
        </w:tc>
      </w:tr>
      <w:tr w:rsidR="00464C6E" w:rsidRPr="00825F3D" w14:paraId="3EFE9817" w14:textId="77777777" w:rsidTr="003205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8EE8" w14:textId="77777777"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5084" w14:textId="77777777"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C9EB" w14:textId="77777777"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B7120C7" w14:textId="77777777"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3350D" w14:textId="77777777"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72DDB" w14:textId="77777777" w:rsidR="00963DF3" w:rsidRPr="00D66899" w:rsidRDefault="00963DF3" w:rsidP="004C6BED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470766" w14:textId="77777777" w:rsidR="00963DF3" w:rsidRPr="00D66899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F3898E" w14:textId="77777777" w:rsidR="00963DF3" w:rsidRPr="00D66899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F0DA96" w14:textId="77777777" w:rsidR="00963DF3" w:rsidRPr="00D66899" w:rsidRDefault="00963DF3" w:rsidP="00963DF3">
            <w:pPr>
              <w:spacing w:after="0" w:line="240" w:lineRule="auto"/>
              <w:jc w:val="center"/>
              <w:rPr>
                <w:rFonts w:eastAsia="Times New Roman" w:cs="Arial"/>
                <w:bCs/>
                <w:lang w:eastAsia="en-AU"/>
              </w:rPr>
            </w:pPr>
            <w:r w:rsidRPr="00D66899">
              <w:rPr>
                <w:rFonts w:eastAsia="Times New Roman" w:cs="Arial"/>
                <w:bCs/>
                <w:lang w:eastAsia="en-AU"/>
              </w:rPr>
              <w:t>Location</w:t>
            </w:r>
          </w:p>
        </w:tc>
      </w:tr>
      <w:tr w:rsidR="0032059B" w:rsidRPr="00825F3D" w14:paraId="5AFD7596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D7DE6" w14:textId="77777777" w:rsidR="0032059B" w:rsidRPr="005068FC" w:rsidRDefault="0032059B" w:rsidP="0032059B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07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E73CEB3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8351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338F8C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8635</w:t>
            </w:r>
          </w:p>
        </w:tc>
        <w:tc>
          <w:tcPr>
            <w:tcW w:w="0" w:type="auto"/>
            <w:vAlign w:val="bottom"/>
          </w:tcPr>
          <w:p w14:paraId="0316AE87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19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321B28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Unknow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488428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8635</w:t>
            </w:r>
          </w:p>
        </w:tc>
        <w:tc>
          <w:tcPr>
            <w:tcW w:w="0" w:type="auto"/>
            <w:vAlign w:val="bottom"/>
          </w:tcPr>
          <w:p w14:paraId="5A02CCF8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1994</w:t>
            </w:r>
          </w:p>
        </w:tc>
        <w:tc>
          <w:tcPr>
            <w:tcW w:w="0" w:type="auto"/>
            <w:vAlign w:val="bottom"/>
          </w:tcPr>
          <w:p w14:paraId="387E2926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Unknown</w:t>
            </w:r>
          </w:p>
        </w:tc>
      </w:tr>
      <w:tr w:rsidR="0032059B" w:rsidRPr="00825F3D" w14:paraId="30B80FEB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4F314" w14:textId="77777777" w:rsidR="0032059B" w:rsidRPr="005068FC" w:rsidRDefault="0032059B" w:rsidP="0032059B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2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3E1C36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0435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272EC1" w14:textId="77777777" w:rsidR="0032059B" w:rsidRPr="005068FC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5068FC">
              <w:rPr>
                <w:rFonts w:eastAsia="Times New Roman" w:cs="Arial"/>
                <w:b/>
                <w:color w:val="000000"/>
                <w:lang w:eastAsia="en-AU"/>
              </w:rPr>
              <w:t>WAC13077</w:t>
            </w:r>
          </w:p>
        </w:tc>
        <w:tc>
          <w:tcPr>
            <w:tcW w:w="0" w:type="auto"/>
            <w:vAlign w:val="bottom"/>
          </w:tcPr>
          <w:p w14:paraId="5839A995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2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2BA28E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07EADE" w14:textId="77777777" w:rsidR="0032059B" w:rsidRPr="005068FC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5068FC">
              <w:rPr>
                <w:rFonts w:eastAsia="Times New Roman" w:cs="Arial"/>
                <w:b/>
                <w:color w:val="000000"/>
                <w:lang w:eastAsia="en-AU"/>
              </w:rPr>
              <w:t>WAC13077</w:t>
            </w:r>
          </w:p>
        </w:tc>
        <w:tc>
          <w:tcPr>
            <w:tcW w:w="0" w:type="auto"/>
            <w:vAlign w:val="bottom"/>
          </w:tcPr>
          <w:p w14:paraId="6ACA12D9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2005</w:t>
            </w:r>
          </w:p>
        </w:tc>
        <w:tc>
          <w:tcPr>
            <w:tcW w:w="0" w:type="auto"/>
            <w:vAlign w:val="bottom"/>
          </w:tcPr>
          <w:p w14:paraId="6542049E" w14:textId="77777777" w:rsidR="0032059B" w:rsidRPr="003E6FE0" w:rsidRDefault="0032059B" w:rsidP="0032059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5068FC" w:rsidRPr="00825F3D" w14:paraId="062B136D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78124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1352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32029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43C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262857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206</w:t>
            </w:r>
          </w:p>
        </w:tc>
        <w:tc>
          <w:tcPr>
            <w:tcW w:w="0" w:type="auto"/>
            <w:vAlign w:val="bottom"/>
          </w:tcPr>
          <w:p w14:paraId="62E67AA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FC4BD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F60B2F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206</w:t>
            </w:r>
          </w:p>
        </w:tc>
        <w:tc>
          <w:tcPr>
            <w:tcW w:w="0" w:type="auto"/>
            <w:vAlign w:val="bottom"/>
          </w:tcPr>
          <w:p w14:paraId="4D17FDF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08</w:t>
            </w:r>
          </w:p>
        </w:tc>
        <w:tc>
          <w:tcPr>
            <w:tcW w:w="0" w:type="auto"/>
            <w:vAlign w:val="bottom"/>
          </w:tcPr>
          <w:p w14:paraId="2C77ACC0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</w:tr>
      <w:tr w:rsidR="005068FC" w:rsidRPr="00825F3D" w14:paraId="714D0B19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4EFA0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 1369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B99B5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977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Dangar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83E2C2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5068FC">
              <w:rPr>
                <w:rFonts w:eastAsia="Times New Roman" w:cs="Arial"/>
                <w:color w:val="000000"/>
                <w:lang w:eastAsia="en-AU"/>
              </w:rPr>
              <w:t>WAC 13404</w:t>
            </w:r>
          </w:p>
        </w:tc>
        <w:tc>
          <w:tcPr>
            <w:tcW w:w="0" w:type="auto"/>
            <w:vAlign w:val="bottom"/>
          </w:tcPr>
          <w:p w14:paraId="7F9EE6FE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2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109929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D0692D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5068FC">
              <w:rPr>
                <w:rFonts w:eastAsia="Times New Roman" w:cs="Arial"/>
                <w:color w:val="000000"/>
                <w:lang w:eastAsia="en-AU"/>
              </w:rPr>
              <w:t>WAC 13404</w:t>
            </w:r>
          </w:p>
        </w:tc>
        <w:tc>
          <w:tcPr>
            <w:tcW w:w="0" w:type="auto"/>
            <w:vAlign w:val="bottom"/>
          </w:tcPr>
          <w:p w14:paraId="2F5FAE6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2011</w:t>
            </w:r>
          </w:p>
        </w:tc>
        <w:tc>
          <w:tcPr>
            <w:tcW w:w="0" w:type="auto"/>
            <w:vAlign w:val="bottom"/>
          </w:tcPr>
          <w:p w14:paraId="04B3659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</w:tr>
      <w:tr w:rsidR="005068FC" w:rsidRPr="00825F3D" w14:paraId="37BA5548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FB598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 1374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D6574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BDB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Katannin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220D8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13524</w:t>
            </w:r>
          </w:p>
        </w:tc>
        <w:tc>
          <w:tcPr>
            <w:tcW w:w="0" w:type="auto"/>
            <w:vAlign w:val="bottom"/>
          </w:tcPr>
          <w:p w14:paraId="506E806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42149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1CBEC6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WAC 13691</w:t>
            </w:r>
          </w:p>
        </w:tc>
        <w:tc>
          <w:tcPr>
            <w:tcW w:w="0" w:type="auto"/>
            <w:vAlign w:val="bottom"/>
          </w:tcPr>
          <w:p w14:paraId="2DCF6435" w14:textId="77777777" w:rsidR="005068FC" w:rsidRPr="003E6FE0" w:rsidRDefault="005068FC" w:rsidP="005068FC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vAlign w:val="bottom"/>
          </w:tcPr>
          <w:p w14:paraId="08441A8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cs="Arial"/>
                <w:lang w:eastAsia="en-AU"/>
              </w:rPr>
              <w:t>Do</w:t>
            </w:r>
            <w:r w:rsidRPr="003E6FE0">
              <w:rPr>
                <w:rFonts w:cs="Arial"/>
                <w:lang w:eastAsia="en-AU"/>
              </w:rPr>
              <w:t>ngara</w:t>
            </w:r>
          </w:p>
        </w:tc>
      </w:tr>
      <w:tr w:rsidR="005068FC" w:rsidRPr="00825F3D" w14:paraId="257768E3" w14:textId="77777777" w:rsidTr="0043554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67364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cs="Arial"/>
                <w:b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87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657AB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07C9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3483F0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WAC13667</w:t>
            </w:r>
          </w:p>
        </w:tc>
        <w:tc>
          <w:tcPr>
            <w:tcW w:w="0" w:type="auto"/>
            <w:vAlign w:val="bottom"/>
          </w:tcPr>
          <w:p w14:paraId="4AB6407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D3EA80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Merred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D7FF19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872</w:t>
            </w:r>
          </w:p>
        </w:tc>
        <w:tc>
          <w:tcPr>
            <w:tcW w:w="0" w:type="auto"/>
            <w:vAlign w:val="bottom"/>
          </w:tcPr>
          <w:p w14:paraId="116250AE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5</w:t>
            </w:r>
          </w:p>
        </w:tc>
        <w:tc>
          <w:tcPr>
            <w:tcW w:w="0" w:type="auto"/>
            <w:vAlign w:val="bottom"/>
          </w:tcPr>
          <w:p w14:paraId="03BDDA9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</w:tr>
      <w:tr w:rsidR="005068FC" w:rsidRPr="00825F3D" w14:paraId="06D06F5D" w14:textId="77777777" w:rsidTr="0038677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F8F60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1395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2C379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239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2A8D1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 13690</w:t>
            </w:r>
          </w:p>
        </w:tc>
        <w:tc>
          <w:tcPr>
            <w:tcW w:w="0" w:type="auto"/>
            <w:vAlign w:val="bottom"/>
          </w:tcPr>
          <w:p w14:paraId="1173077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F239D9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Do</w:t>
            </w:r>
            <w:r w:rsidRPr="003E6FE0">
              <w:rPr>
                <w:rFonts w:cs="Arial"/>
                <w:lang w:eastAsia="en-AU"/>
              </w:rPr>
              <w:t>ngar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A1F699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WAC13959</w:t>
            </w:r>
          </w:p>
        </w:tc>
        <w:tc>
          <w:tcPr>
            <w:tcW w:w="0" w:type="auto"/>
            <w:vAlign w:val="bottom"/>
          </w:tcPr>
          <w:p w14:paraId="6F7E315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vAlign w:val="center"/>
          </w:tcPr>
          <w:p w14:paraId="57377D5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</w:tr>
      <w:tr w:rsidR="005068FC" w:rsidRPr="00825F3D" w14:paraId="13F460C5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D06D3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1396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0B7D6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C85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Merred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2C9FE0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WAC 13691</w:t>
            </w:r>
          </w:p>
        </w:tc>
        <w:tc>
          <w:tcPr>
            <w:tcW w:w="0" w:type="auto"/>
            <w:vAlign w:val="bottom"/>
          </w:tcPr>
          <w:p w14:paraId="55FDFCAF" w14:textId="77777777" w:rsidR="005068FC" w:rsidRPr="003E6FE0" w:rsidRDefault="005068FC" w:rsidP="005068FC">
            <w:pPr>
              <w:spacing w:after="0" w:line="240" w:lineRule="auto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2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D3BB2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cs="Arial"/>
                <w:lang w:eastAsia="en-AU"/>
              </w:rPr>
              <w:t>Do</w:t>
            </w:r>
            <w:r w:rsidRPr="003E6FE0">
              <w:rPr>
                <w:rFonts w:cs="Arial"/>
                <w:lang w:eastAsia="en-AU"/>
              </w:rPr>
              <w:t>ngar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BF0754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14138</w:t>
            </w:r>
          </w:p>
        </w:tc>
        <w:tc>
          <w:tcPr>
            <w:tcW w:w="0" w:type="auto"/>
            <w:vAlign w:val="bottom"/>
          </w:tcPr>
          <w:p w14:paraId="3F8904A5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vAlign w:val="bottom"/>
          </w:tcPr>
          <w:p w14:paraId="068413B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 xml:space="preserve">Geraldton </w:t>
            </w:r>
          </w:p>
        </w:tc>
      </w:tr>
      <w:tr w:rsidR="005068FC" w:rsidRPr="00825F3D" w14:paraId="3CCA7438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11586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1396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1372BE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E4A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C1976F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 w:rsidRPr="005068FC">
              <w:rPr>
                <w:rFonts w:cs="Arial"/>
                <w:b/>
                <w:lang w:eastAsia="en-AU"/>
              </w:rPr>
              <w:t>WAC13872</w:t>
            </w:r>
          </w:p>
        </w:tc>
        <w:tc>
          <w:tcPr>
            <w:tcW w:w="0" w:type="auto"/>
            <w:vAlign w:val="bottom"/>
          </w:tcPr>
          <w:p w14:paraId="71DB631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74C35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77C38B" w14:textId="77777777" w:rsidR="005068FC" w:rsidRPr="005068FC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5068FC">
              <w:rPr>
                <w:rFonts w:cs="Arial"/>
                <w:lang w:eastAsia="en-AU"/>
              </w:rPr>
              <w:t>WAC 14322</w:t>
            </w:r>
          </w:p>
        </w:tc>
        <w:tc>
          <w:tcPr>
            <w:tcW w:w="0" w:type="auto"/>
            <w:vAlign w:val="bottom"/>
          </w:tcPr>
          <w:p w14:paraId="47956F8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019</w:t>
            </w:r>
          </w:p>
        </w:tc>
        <w:tc>
          <w:tcPr>
            <w:tcW w:w="0" w:type="auto"/>
            <w:vAlign w:val="bottom"/>
          </w:tcPr>
          <w:p w14:paraId="4AE48B8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outh Perth</w:t>
            </w:r>
          </w:p>
        </w:tc>
      </w:tr>
      <w:tr w:rsidR="005068FC" w:rsidRPr="00825F3D" w14:paraId="75676CEB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95392" w14:textId="77777777" w:rsidR="005068FC" w:rsidRPr="006C7C23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6C7C23">
              <w:rPr>
                <w:rFonts w:cs="Arial"/>
                <w:lang w:eastAsia="en-AU"/>
              </w:rPr>
              <w:t>WAC1397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67EFF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AE1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BCC6FA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WAC13959</w:t>
            </w:r>
          </w:p>
        </w:tc>
        <w:tc>
          <w:tcPr>
            <w:tcW w:w="0" w:type="auto"/>
            <w:vAlign w:val="bottom"/>
          </w:tcPr>
          <w:p w14:paraId="4E2A531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 w:rsidRPr="00464C6E">
              <w:rPr>
                <w:rFonts w:eastAsia="Times New Roman" w:cs="Arial"/>
                <w:color w:val="000000"/>
                <w:lang w:eastAsia="en-AU"/>
              </w:rPr>
              <w:t>20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C367C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South Pert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7070B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5068FC">
              <w:rPr>
                <w:rFonts w:cs="Arial"/>
                <w:lang w:eastAsia="en-AU"/>
              </w:rPr>
              <w:t>WAC 14323</w:t>
            </w:r>
          </w:p>
        </w:tc>
        <w:tc>
          <w:tcPr>
            <w:tcW w:w="0" w:type="auto"/>
            <w:vAlign w:val="bottom"/>
          </w:tcPr>
          <w:p w14:paraId="73A10441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019</w:t>
            </w:r>
          </w:p>
        </w:tc>
        <w:tc>
          <w:tcPr>
            <w:tcW w:w="0" w:type="auto"/>
            <w:vAlign w:val="bottom"/>
          </w:tcPr>
          <w:p w14:paraId="032D2169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South Perth</w:t>
            </w:r>
          </w:p>
        </w:tc>
      </w:tr>
      <w:tr w:rsidR="005068FC" w:rsidRPr="00825F3D" w14:paraId="0C89E5B8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A60EC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F4F75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2BAE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12B94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7</w:t>
            </w:r>
          </w:p>
        </w:tc>
        <w:tc>
          <w:tcPr>
            <w:tcW w:w="0" w:type="auto"/>
            <w:vAlign w:val="bottom"/>
          </w:tcPr>
          <w:p w14:paraId="4E5BD25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A1D1E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FEC43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WAC 14324</w:t>
            </w:r>
          </w:p>
        </w:tc>
        <w:tc>
          <w:tcPr>
            <w:tcW w:w="0" w:type="auto"/>
            <w:vAlign w:val="bottom"/>
          </w:tcPr>
          <w:p w14:paraId="05BA536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019</w:t>
            </w:r>
          </w:p>
        </w:tc>
        <w:tc>
          <w:tcPr>
            <w:tcW w:w="0" w:type="auto"/>
            <w:vAlign w:val="bottom"/>
          </w:tcPr>
          <w:p w14:paraId="581DDBE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Manjimup</w:t>
            </w:r>
          </w:p>
        </w:tc>
      </w:tr>
      <w:tr w:rsidR="005068FC" w:rsidRPr="00825F3D" w14:paraId="2DC6F30F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E6B2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A2AB69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C3F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E8DF6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1</w:t>
            </w:r>
          </w:p>
        </w:tc>
        <w:tc>
          <w:tcPr>
            <w:tcW w:w="0" w:type="auto"/>
            <w:vAlign w:val="bottom"/>
          </w:tcPr>
          <w:p w14:paraId="77D04CBC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D1CB6F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A4068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WAC 14325</w:t>
            </w:r>
          </w:p>
        </w:tc>
        <w:tc>
          <w:tcPr>
            <w:tcW w:w="0" w:type="auto"/>
            <w:vAlign w:val="bottom"/>
          </w:tcPr>
          <w:p w14:paraId="2C9A8ED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2019</w:t>
            </w:r>
          </w:p>
        </w:tc>
        <w:tc>
          <w:tcPr>
            <w:tcW w:w="0" w:type="auto"/>
            <w:vAlign w:val="bottom"/>
          </w:tcPr>
          <w:p w14:paraId="4066408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>
              <w:rPr>
                <w:rFonts w:cs="Arial"/>
                <w:lang w:eastAsia="en-AU"/>
              </w:rPr>
              <w:t>Manjimup</w:t>
            </w:r>
          </w:p>
        </w:tc>
      </w:tr>
      <w:tr w:rsidR="005068FC" w:rsidRPr="00825F3D" w14:paraId="318EBBB7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742C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793B8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D00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F67D28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14138</w:t>
            </w:r>
          </w:p>
        </w:tc>
        <w:tc>
          <w:tcPr>
            <w:tcW w:w="0" w:type="auto"/>
            <w:vAlign w:val="bottom"/>
          </w:tcPr>
          <w:p w14:paraId="7B2C39E0" w14:textId="77777777" w:rsidR="005068FC" w:rsidRPr="00464C6E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AB5381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 xml:space="preserve">Geraldton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36A68C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5CA025E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06DB992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24B79AA6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439D1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5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1EAD4B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C5B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B23225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14140</w:t>
            </w:r>
          </w:p>
        </w:tc>
        <w:tc>
          <w:tcPr>
            <w:tcW w:w="0" w:type="auto"/>
            <w:vAlign w:val="bottom"/>
          </w:tcPr>
          <w:p w14:paraId="7DEA4EC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DD384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Narrog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C5E6A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02F224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B422CA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075D4AEE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498F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5CFA3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22E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604C6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14141</w:t>
            </w:r>
          </w:p>
        </w:tc>
        <w:tc>
          <w:tcPr>
            <w:tcW w:w="0" w:type="auto"/>
            <w:vAlign w:val="bottom"/>
          </w:tcPr>
          <w:p w14:paraId="25605D7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CED973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CEC051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33B4CB3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39E4535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4227C0F3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053A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65A9D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B98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Geraldt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3A8609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14142</w:t>
            </w:r>
          </w:p>
        </w:tc>
        <w:tc>
          <w:tcPr>
            <w:tcW w:w="0" w:type="auto"/>
            <w:vAlign w:val="bottom"/>
          </w:tcPr>
          <w:p w14:paraId="6D8F53C1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8D027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>
              <w:rPr>
                <w:rFonts w:eastAsia="Times New Roman"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A41958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C6D32D1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24433A7E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70B86C40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A220791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688FE9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F56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ongan Hi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7F298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WAC14143</w:t>
            </w:r>
          </w:p>
        </w:tc>
        <w:tc>
          <w:tcPr>
            <w:tcW w:w="0" w:type="auto"/>
            <w:vAlign w:val="bottom"/>
          </w:tcPr>
          <w:p w14:paraId="2968702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/>
                <w:color w:val="000000"/>
                <w:lang w:eastAsia="en-AU"/>
              </w:rPr>
              <w:t>20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A3D27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  <w:r>
              <w:rPr>
                <w:rFonts w:eastAsia="Times New Roman" w:cs="Arial"/>
                <w:lang w:eastAsia="en-AU"/>
              </w:rPr>
              <w:t>Corrigi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CE61C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098A147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1407440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21E7C689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E1DCB8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6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815289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3E7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Northa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41112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23B296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AF5AE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3E787A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3A0BB3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83AC6C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3B81326B" w14:textId="77777777" w:rsidTr="0032059B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3B8493D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WAC140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FDE905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20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411A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  <w:r w:rsidRPr="003E6FE0">
              <w:rPr>
                <w:rFonts w:cs="Arial"/>
                <w:lang w:eastAsia="en-AU"/>
              </w:rPr>
              <w:t>Northam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360869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4FED8EC4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8AE13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F02B3E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79B7BEF0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  <w:tc>
          <w:tcPr>
            <w:tcW w:w="0" w:type="auto"/>
            <w:vAlign w:val="bottom"/>
          </w:tcPr>
          <w:p w14:paraId="19250017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cs="Arial"/>
                <w:lang w:eastAsia="en-AU"/>
              </w:rPr>
            </w:pPr>
          </w:p>
        </w:tc>
      </w:tr>
      <w:tr w:rsidR="005068FC" w:rsidRPr="00825F3D" w14:paraId="4EAF673B" w14:textId="77777777" w:rsidTr="003205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81852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49FFBF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502D3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AA3A96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A964F7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73E400" w14:textId="77777777" w:rsidR="005068FC" w:rsidRPr="003E6FE0" w:rsidRDefault="005068FC" w:rsidP="005068FC">
            <w:pPr>
              <w:spacing w:after="0" w:line="240" w:lineRule="auto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FFE7DF5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33156B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9758C" w14:textId="77777777" w:rsidR="005068FC" w:rsidRPr="003E6FE0" w:rsidRDefault="005068FC" w:rsidP="005068FC">
            <w:pPr>
              <w:spacing w:after="0" w:line="240" w:lineRule="auto"/>
              <w:jc w:val="center"/>
              <w:rPr>
                <w:rFonts w:eastAsia="Times New Roman" w:cs="Arial"/>
                <w:lang w:eastAsia="en-AU"/>
              </w:rPr>
            </w:pPr>
          </w:p>
        </w:tc>
      </w:tr>
    </w:tbl>
    <w:p w14:paraId="3A182770" w14:textId="1E46A66E" w:rsidR="0036612F" w:rsidRPr="00075B34" w:rsidRDefault="00F55D32" w:rsidP="0036612F">
      <w:pPr>
        <w:spacing w:afterLines="160" w:after="384" w:line="480" w:lineRule="auto"/>
        <w:jc w:val="both"/>
      </w:pPr>
      <w:r>
        <w:rPr>
          <w:b/>
        </w:rPr>
        <w:t xml:space="preserve">SUPPLEMENTARY TABLE </w:t>
      </w:r>
      <w:r w:rsidR="0030310A">
        <w:rPr>
          <w:b/>
        </w:rPr>
        <w:t>2</w:t>
      </w:r>
      <w:r>
        <w:rPr>
          <w:rFonts w:cstheme="minorHAnsi"/>
          <w:b/>
        </w:rPr>
        <w:t>│</w:t>
      </w:r>
      <w:r>
        <w:t xml:space="preserve"> </w:t>
      </w:r>
      <w:r w:rsidR="004F49C1">
        <w:rPr>
          <w:i/>
        </w:rPr>
        <w:t>Parastagonospora</w:t>
      </w:r>
      <w:r w:rsidR="0017423D" w:rsidRPr="0036612F">
        <w:rPr>
          <w:i/>
        </w:rPr>
        <w:t xml:space="preserve"> nodorum</w:t>
      </w:r>
      <w:r w:rsidR="0017423D" w:rsidRPr="0036612F">
        <w:t xml:space="preserve"> isolate description us</w:t>
      </w:r>
      <w:r w:rsidR="0036612F" w:rsidRPr="0036612F">
        <w:t>ed for field evaluation of wheat genotyp</w:t>
      </w:r>
      <w:r w:rsidR="006C7C23">
        <w:t>es in 2018-2020</w:t>
      </w:r>
      <w:r w:rsidR="0017423D" w:rsidRPr="0036612F">
        <w:t>.</w:t>
      </w:r>
      <w:r w:rsidR="0036612F">
        <w:rPr>
          <w:b/>
        </w:rPr>
        <w:t xml:space="preserve"> </w:t>
      </w:r>
      <w:r w:rsidR="0036612F">
        <w:t xml:space="preserve">Year and geographical location of isolates collected in Western </w:t>
      </w:r>
      <w:r w:rsidR="00402E12">
        <w:t>Australia is provided. Common isolates used in each year</w:t>
      </w:r>
      <w:r w:rsidR="0036612F">
        <w:t xml:space="preserve"> are highlighted in bold.</w:t>
      </w:r>
    </w:p>
    <w:p w14:paraId="4BADC7D5" w14:textId="77777777" w:rsidR="0017423D" w:rsidRDefault="0017423D" w:rsidP="0017423D">
      <w:pPr>
        <w:spacing w:afterLines="160" w:after="384" w:line="480" w:lineRule="auto"/>
        <w:jc w:val="both"/>
      </w:pPr>
    </w:p>
    <w:p w14:paraId="64D80F8B" w14:textId="77777777" w:rsidR="00DB23CD" w:rsidRDefault="00DB23CD" w:rsidP="00DB23CD"/>
    <w:p w14:paraId="4FD9272E" w14:textId="77777777" w:rsidR="00603CED" w:rsidRDefault="0030310A" w:rsidP="00A948C9"/>
    <w:sectPr w:rsidR="00603CED" w:rsidSect="00963D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DF3"/>
    <w:rsid w:val="000036A2"/>
    <w:rsid w:val="000B743E"/>
    <w:rsid w:val="000D5845"/>
    <w:rsid w:val="0017423D"/>
    <w:rsid w:val="001952F1"/>
    <w:rsid w:val="002010A9"/>
    <w:rsid w:val="0030310A"/>
    <w:rsid w:val="0032059B"/>
    <w:rsid w:val="0036612F"/>
    <w:rsid w:val="003E6FE0"/>
    <w:rsid w:val="00402E12"/>
    <w:rsid w:val="00464C6E"/>
    <w:rsid w:val="004C6BED"/>
    <w:rsid w:val="004D1C44"/>
    <w:rsid w:val="004F49C1"/>
    <w:rsid w:val="005068FC"/>
    <w:rsid w:val="00514042"/>
    <w:rsid w:val="00683E58"/>
    <w:rsid w:val="006C7C23"/>
    <w:rsid w:val="00707F0F"/>
    <w:rsid w:val="00921A49"/>
    <w:rsid w:val="00963DF3"/>
    <w:rsid w:val="00A15C92"/>
    <w:rsid w:val="00A948C9"/>
    <w:rsid w:val="00C45F53"/>
    <w:rsid w:val="00CB29AF"/>
    <w:rsid w:val="00D66899"/>
    <w:rsid w:val="00DB23CD"/>
    <w:rsid w:val="00E1513D"/>
    <w:rsid w:val="00E30B8D"/>
    <w:rsid w:val="00F5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7ADE"/>
  <w15:chartTrackingRefBased/>
  <w15:docId w15:val="{BE46BBF2-D393-4626-8EBB-490D7F27B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DF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8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23</cp:revision>
  <dcterms:created xsi:type="dcterms:W3CDTF">2019-03-27T01:11:00Z</dcterms:created>
  <dcterms:modified xsi:type="dcterms:W3CDTF">2021-05-19T03:56:00Z</dcterms:modified>
</cp:coreProperties>
</file>